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22266" w:rsidRDefault="00922266" w:rsidP="00922266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Table S1</w:t>
      </w:r>
    </w:p>
    <w:p w:rsidR="00922266" w:rsidRDefault="00922266" w:rsidP="00922266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Animals included in the study</w:t>
      </w:r>
    </w:p>
    <w:tbl>
      <w:tblPr>
        <w:tblW w:w="9654" w:type="dxa"/>
        <w:tblInd w:w="55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/>
      </w:tblPr>
      <w:tblGrid>
        <w:gridCol w:w="960"/>
        <w:gridCol w:w="1465"/>
        <w:gridCol w:w="735"/>
        <w:gridCol w:w="1533"/>
        <w:gridCol w:w="2835"/>
        <w:gridCol w:w="2126"/>
      </w:tblGrid>
      <w:tr w:rsidR="00922266" w:rsidTr="00922266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922266" w:rsidRDefault="009222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ID-No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922266" w:rsidRDefault="009222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Date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922266" w:rsidRDefault="009222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922266" w:rsidRDefault="009222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Age in years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922266" w:rsidRDefault="009222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Facility/Hunting site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:rsidR="00922266" w:rsidRDefault="0092226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Hunter</w:t>
            </w:r>
          </w:p>
        </w:tc>
      </w:tr>
      <w:tr w:rsidR="00922266" w:rsidTr="00922266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922266" w:rsidRDefault="009222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BB5</w:t>
            </w: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922266" w:rsidRDefault="009222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16-sep-2011</w:t>
            </w:r>
          </w:p>
        </w:tc>
        <w:tc>
          <w:tcPr>
            <w:tcW w:w="7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922266" w:rsidRDefault="009222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M</w:t>
            </w:r>
          </w:p>
        </w:tc>
        <w:tc>
          <w:tcPr>
            <w:tcW w:w="153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922266" w:rsidRDefault="00922266">
            <w:pPr>
              <w:spacing w:after="0" w:line="240" w:lineRule="auto"/>
              <w:jc w:val="center"/>
              <w:rPr>
                <w:rFonts w:ascii="Arial" w:eastAsia="Times New Roman" w:hAnsi="Arial" w:cs="Arial"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sz w:val="20"/>
                <w:szCs w:val="20"/>
              </w:rPr>
              <w:t>6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:rsidR="00922266" w:rsidRDefault="0092226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Copenhagen Zoo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922266" w:rsidRDefault="009222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one (Anaesthetised)</w:t>
            </w:r>
          </w:p>
        </w:tc>
      </w:tr>
      <w:tr w:rsidR="00922266" w:rsidTr="0092226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2266" w:rsidRDefault="009222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101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2266" w:rsidRDefault="009222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2-Feb-201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2266" w:rsidRDefault="009222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2266" w:rsidRDefault="009222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-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2266" w:rsidRDefault="009222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uth of Kap Tob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2266" w:rsidRDefault="009222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ius Hansen</w:t>
            </w:r>
          </w:p>
        </w:tc>
      </w:tr>
      <w:tr w:rsidR="00922266" w:rsidTr="0092226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2266" w:rsidRDefault="009222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102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2266" w:rsidRDefault="009222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-Feb-201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2266" w:rsidRDefault="009222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2266" w:rsidRDefault="009222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2266" w:rsidRDefault="009222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uth of Kap Tob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2266" w:rsidRDefault="009222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Åge D. Hammeken</w:t>
            </w:r>
          </w:p>
        </w:tc>
      </w:tr>
      <w:tr w:rsidR="00922266" w:rsidTr="0092226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2266" w:rsidRDefault="009222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103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2266" w:rsidRDefault="009222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5-Feb-201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2266" w:rsidRDefault="009222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2266" w:rsidRDefault="009222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2266" w:rsidRDefault="009222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uth of Kap Tob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2266" w:rsidRDefault="009222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rtin Madsen</w:t>
            </w:r>
          </w:p>
        </w:tc>
      </w:tr>
      <w:tr w:rsidR="00922266" w:rsidTr="0092226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2266" w:rsidRDefault="009222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104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2266" w:rsidRDefault="009222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Mar-201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2266" w:rsidRDefault="009222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2266" w:rsidRDefault="009222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2266" w:rsidRDefault="009222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 km south of Scoresbysound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2266" w:rsidRDefault="009222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Åge D. Hammeken</w:t>
            </w:r>
          </w:p>
        </w:tc>
      </w:tr>
      <w:tr w:rsidR="00922266" w:rsidTr="0092226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2266" w:rsidRDefault="009222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105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2266" w:rsidRDefault="009222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-Mar-201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2266" w:rsidRDefault="009222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2266" w:rsidRDefault="009222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2266" w:rsidRDefault="009222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uth of Kap Tob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2266" w:rsidRDefault="009222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jalmar Hammeken</w:t>
            </w:r>
          </w:p>
        </w:tc>
      </w:tr>
      <w:tr w:rsidR="00922266" w:rsidTr="0092226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2266" w:rsidRDefault="009222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106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2266" w:rsidRDefault="009222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-Mar-201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2266" w:rsidRDefault="009222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2266" w:rsidRDefault="009222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-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2266" w:rsidRDefault="009222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uth of Kap Tob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2266" w:rsidRDefault="009222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jnar Hammeken</w:t>
            </w:r>
          </w:p>
        </w:tc>
      </w:tr>
      <w:tr w:rsidR="00922266" w:rsidTr="0092226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2266" w:rsidRDefault="009222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107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2266" w:rsidRDefault="009222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-Mar-2011</w:t>
            </w:r>
          </w:p>
        </w:tc>
        <w:tc>
          <w:tcPr>
            <w:tcW w:w="7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2266" w:rsidRDefault="009222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3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2266" w:rsidRDefault="009222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2266" w:rsidRDefault="009222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uth of Kap Tobin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922266" w:rsidRDefault="009222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Hjalmar Hammeken</w:t>
            </w:r>
          </w:p>
        </w:tc>
      </w:tr>
      <w:tr w:rsidR="00922266" w:rsidTr="00922266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22266" w:rsidRDefault="009222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3108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22266" w:rsidRDefault="009222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-Mar-2011</w:t>
            </w:r>
          </w:p>
        </w:tc>
        <w:tc>
          <w:tcPr>
            <w:tcW w:w="7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22266" w:rsidRDefault="009222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</w:t>
            </w:r>
          </w:p>
        </w:tc>
        <w:tc>
          <w:tcPr>
            <w:tcW w:w="153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22266" w:rsidRDefault="009222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22266" w:rsidRDefault="009222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Kap Hop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922266" w:rsidRDefault="0092226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Johan Arqe</w:t>
            </w:r>
          </w:p>
        </w:tc>
      </w:tr>
    </w:tbl>
    <w:p w:rsidR="00922266" w:rsidRDefault="00922266" w:rsidP="00922266"/>
    <w:p w:rsidR="00922266" w:rsidRDefault="00922266" w:rsidP="0092226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22266" w:rsidRDefault="00922266" w:rsidP="0092226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22266" w:rsidRDefault="00922266" w:rsidP="0092226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22266" w:rsidRDefault="00922266" w:rsidP="0092226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22266" w:rsidRDefault="00922266" w:rsidP="0092226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22266" w:rsidRDefault="00922266" w:rsidP="0092226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22266" w:rsidRDefault="00922266" w:rsidP="0092226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22266" w:rsidRDefault="00922266" w:rsidP="0092226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22266" w:rsidRDefault="00922266" w:rsidP="00922266"/>
    <w:p w:rsidR="00D93EF7" w:rsidRDefault="00D93EF7"/>
    <w:sectPr w:rsidR="00D93EF7" w:rsidSect="00D93E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922266"/>
    <w:rsid w:val="00922266"/>
    <w:rsid w:val="00D93EF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2266"/>
    <w:rPr>
      <w:rFonts w:eastAsiaTheme="minorEastAsia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28448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3</Words>
  <Characters>536</Characters>
  <Application>Microsoft Office Word</Application>
  <DocSecurity>0</DocSecurity>
  <Lines>4</Lines>
  <Paragraphs>1</Paragraphs>
  <ScaleCrop>false</ScaleCrop>
  <Company/>
  <LinksUpToDate>false</LinksUpToDate>
  <CharactersWithSpaces>6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oginwb2</dc:creator>
  <cp:lastModifiedBy>loginwb2</cp:lastModifiedBy>
  <cp:revision>1</cp:revision>
  <dcterms:created xsi:type="dcterms:W3CDTF">2013-06-29T12:22:00Z</dcterms:created>
  <dcterms:modified xsi:type="dcterms:W3CDTF">2013-06-29T12:22:00Z</dcterms:modified>
</cp:coreProperties>
</file>